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9D4" w:rsidRPr="003A6A11" w:rsidRDefault="00FC170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C17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Pr="003A6A11">
        <w:rPr>
          <w:rFonts w:ascii="Times New Roman" w:hAnsi="Times New Roman" w:cs="Times New Roman"/>
          <w:sz w:val="24"/>
          <w:szCs w:val="24"/>
          <w:lang w:val="en-US"/>
        </w:rPr>
        <w:t xml:space="preserve">Spearman Rho for correlation between change in expression level of complement </w:t>
      </w:r>
      <w:proofErr w:type="spellStart"/>
      <w:r w:rsidRPr="003A6A11">
        <w:rPr>
          <w:rFonts w:ascii="Times New Roman" w:hAnsi="Times New Roman" w:cs="Times New Roman"/>
          <w:sz w:val="24"/>
          <w:szCs w:val="24"/>
          <w:lang w:val="en-US"/>
        </w:rPr>
        <w:t>anaphylatoxin</w:t>
      </w:r>
      <w:proofErr w:type="spellEnd"/>
      <w:r w:rsidRPr="003A6A11">
        <w:rPr>
          <w:rFonts w:ascii="Times New Roman" w:hAnsi="Times New Roman" w:cs="Times New Roman"/>
          <w:sz w:val="24"/>
          <w:szCs w:val="24"/>
          <w:lang w:val="en-US"/>
        </w:rPr>
        <w:t xml:space="preserve"> receptors in full blood and change in various key biomarkers in the </w:t>
      </w:r>
      <w:proofErr w:type="spellStart"/>
      <w:r w:rsidRPr="003A6A11">
        <w:rPr>
          <w:rFonts w:ascii="Times New Roman" w:hAnsi="Times New Roman" w:cs="Times New Roman"/>
          <w:sz w:val="24"/>
          <w:szCs w:val="24"/>
          <w:lang w:val="en-US"/>
        </w:rPr>
        <w:t>tocilizumab</w:t>
      </w:r>
      <w:proofErr w:type="spellEnd"/>
      <w:r w:rsidRPr="003A6A11">
        <w:rPr>
          <w:rFonts w:ascii="Times New Roman" w:hAnsi="Times New Roman" w:cs="Times New Roman"/>
          <w:sz w:val="24"/>
          <w:szCs w:val="24"/>
          <w:lang w:val="en-US"/>
        </w:rPr>
        <w:t>-treated NSTEMI patients</w:t>
      </w:r>
      <w:r w:rsidR="00EA5278" w:rsidRPr="003A6A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663"/>
        <w:gridCol w:w="1787"/>
        <w:gridCol w:w="1653"/>
        <w:gridCol w:w="1264"/>
      </w:tblGrid>
      <w:tr w:rsidR="00850328" w:rsidRPr="00FC1708" w:rsidTr="005276F9">
        <w:tc>
          <w:tcPr>
            <w:tcW w:w="2802" w:type="dxa"/>
            <w:tcBorders>
              <w:top w:val="single" w:sz="12" w:space="0" w:color="auto"/>
            </w:tcBorders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Merge w:val="restart"/>
            <w:tcBorders>
              <w:top w:val="single" w:sz="12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sz w:val="24"/>
                <w:szCs w:val="24"/>
              </w:rPr>
              <w:t>∆C5aR1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sz w:val="24"/>
                <w:szCs w:val="24"/>
              </w:rPr>
              <w:t>∆C5aR2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sz w:val="24"/>
                <w:szCs w:val="24"/>
              </w:rPr>
              <w:t>∆C3aR</w:t>
            </w:r>
          </w:p>
        </w:tc>
      </w:tr>
      <w:tr w:rsidR="00850328" w:rsidRPr="00FC1708" w:rsidTr="005276F9">
        <w:tc>
          <w:tcPr>
            <w:tcW w:w="2802" w:type="dxa"/>
            <w:tcBorders>
              <w:bottom w:val="single" w:sz="6" w:space="0" w:color="auto"/>
            </w:tcBorders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6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068F" w:rsidRPr="00FC1708" w:rsidTr="005276F9">
        <w:tc>
          <w:tcPr>
            <w:tcW w:w="2802" w:type="dxa"/>
            <w:tcBorders>
              <w:top w:val="single" w:sz="6" w:space="0" w:color="auto"/>
            </w:tcBorders>
            <w:vAlign w:val="center"/>
          </w:tcPr>
          <w:p w:rsidR="001B068F" w:rsidRPr="00FC1708" w:rsidRDefault="001B068F" w:rsidP="008503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1B068F" w:rsidRPr="00FC1708" w:rsidRDefault="001B068F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:rsidR="001B068F" w:rsidRPr="00FC1708" w:rsidRDefault="001B068F" w:rsidP="001B06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1B068F" w:rsidRPr="00FC1708" w:rsidRDefault="001B068F" w:rsidP="001B06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1B068F" w:rsidRPr="00FC1708" w:rsidRDefault="001B068F" w:rsidP="001B068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50328" w:rsidRPr="00FC1708" w:rsidTr="005276F9">
        <w:tc>
          <w:tcPr>
            <w:tcW w:w="2802" w:type="dxa"/>
            <w:vMerge w:val="restart"/>
            <w:vAlign w:val="center"/>
          </w:tcPr>
          <w:p w:rsidR="00850328" w:rsidRPr="00FC1708" w:rsidRDefault="00850328" w:rsidP="00850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∆ IL-6</w:t>
            </w:r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6***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13**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74***</w:t>
            </w:r>
          </w:p>
        </w:tc>
      </w:tr>
      <w:tr w:rsidR="00850328" w:rsidRPr="00FC1708" w:rsidTr="005276F9">
        <w:trPr>
          <w:trHeight w:val="274"/>
        </w:trPr>
        <w:tc>
          <w:tcPr>
            <w:tcW w:w="2802" w:type="dxa"/>
            <w:vMerge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742375" w:rsidRPr="00FC1708" w:rsidTr="005276F9">
        <w:tc>
          <w:tcPr>
            <w:tcW w:w="2802" w:type="dxa"/>
          </w:tcPr>
          <w:p w:rsidR="00742375" w:rsidRPr="00FC1708" w:rsidRDefault="00742375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42375" w:rsidRPr="00FC1708" w:rsidRDefault="00742375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742375" w:rsidRPr="00FC1708" w:rsidRDefault="00742375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742375" w:rsidRPr="00FC1708" w:rsidRDefault="00742375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42375" w:rsidRPr="00FC1708" w:rsidRDefault="00742375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328" w:rsidRPr="00FC1708" w:rsidTr="005276F9">
        <w:tc>
          <w:tcPr>
            <w:tcW w:w="2802" w:type="dxa"/>
            <w:vMerge w:val="restart"/>
            <w:vAlign w:val="center"/>
          </w:tcPr>
          <w:p w:rsidR="00850328" w:rsidRPr="00FC1708" w:rsidRDefault="00850328" w:rsidP="00850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∆s IL-6R</w:t>
            </w:r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</w:tr>
      <w:tr w:rsidR="00850328" w:rsidRPr="00FC1708" w:rsidTr="005276F9">
        <w:tc>
          <w:tcPr>
            <w:tcW w:w="2802" w:type="dxa"/>
            <w:vMerge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8*</w:t>
            </w:r>
          </w:p>
        </w:tc>
      </w:tr>
      <w:tr w:rsidR="00742375" w:rsidRPr="00FC1708" w:rsidTr="005276F9">
        <w:tc>
          <w:tcPr>
            <w:tcW w:w="2802" w:type="dxa"/>
          </w:tcPr>
          <w:p w:rsidR="00742375" w:rsidRPr="00FC1708" w:rsidRDefault="00742375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742375" w:rsidRPr="00FC1708" w:rsidRDefault="00742375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742375" w:rsidRPr="00FC1708" w:rsidRDefault="00742375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742375" w:rsidRPr="00FC1708" w:rsidRDefault="00742375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742375" w:rsidRPr="00FC1708" w:rsidRDefault="00742375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328" w:rsidRPr="00FC1708" w:rsidTr="005276F9">
        <w:tc>
          <w:tcPr>
            <w:tcW w:w="2802" w:type="dxa"/>
            <w:vMerge w:val="restart"/>
            <w:vAlign w:val="center"/>
          </w:tcPr>
          <w:p w:rsidR="00850328" w:rsidRPr="00FC1708" w:rsidRDefault="00850328" w:rsidP="00FC17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∆ </w:t>
            </w:r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B73FE0">
              <w:rPr>
                <w:rFonts w:ascii="Times New Roman" w:hAnsi="Times New Roman" w:cs="Times New Roman"/>
                <w:sz w:val="24"/>
                <w:szCs w:val="24"/>
              </w:rPr>
              <w:t>euk</w:t>
            </w:r>
            <w:bookmarkStart w:id="0" w:name="_GoBack"/>
            <w:bookmarkEnd w:id="0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ocyte</w:t>
            </w:r>
            <w:proofErr w:type="spellEnd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spellEnd"/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6*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850328" w:rsidRPr="00FC1708" w:rsidTr="005276F9">
        <w:tc>
          <w:tcPr>
            <w:tcW w:w="2802" w:type="dxa"/>
            <w:vMerge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8*</w:t>
            </w:r>
          </w:p>
        </w:tc>
      </w:tr>
      <w:tr w:rsidR="00850328" w:rsidRPr="00FC1708" w:rsidTr="005276F9">
        <w:tc>
          <w:tcPr>
            <w:tcW w:w="2802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328" w:rsidRPr="00FC1708" w:rsidTr="005276F9">
        <w:tc>
          <w:tcPr>
            <w:tcW w:w="2802" w:type="dxa"/>
            <w:vMerge w:val="restart"/>
            <w:vAlign w:val="center"/>
          </w:tcPr>
          <w:p w:rsidR="00850328" w:rsidRPr="00FC1708" w:rsidRDefault="00850328" w:rsidP="00850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∆ </w:t>
            </w: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  <w:proofErr w:type="spellEnd"/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1708" w:rsidRPr="00FC1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</w:t>
            </w:r>
            <w:r w:rsidR="00FC1708" w:rsidRPr="00FC17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="00FC1708" w:rsidRPr="00FC17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62**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26*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850328" w:rsidRPr="00FC1708" w:rsidTr="005276F9">
        <w:tc>
          <w:tcPr>
            <w:tcW w:w="2802" w:type="dxa"/>
            <w:vMerge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50328" w:rsidRPr="00FC1708" w:rsidTr="005276F9">
        <w:tc>
          <w:tcPr>
            <w:tcW w:w="2802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328" w:rsidRPr="00FC1708" w:rsidTr="005276F9">
        <w:tc>
          <w:tcPr>
            <w:tcW w:w="2802" w:type="dxa"/>
            <w:vMerge w:val="restart"/>
            <w:vAlign w:val="center"/>
          </w:tcPr>
          <w:p w:rsidR="00850328" w:rsidRPr="00FC1708" w:rsidRDefault="00850328" w:rsidP="00850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∆ </w:t>
            </w: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  <w:proofErr w:type="spellEnd"/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89*</w:t>
            </w:r>
          </w:p>
        </w:tc>
      </w:tr>
      <w:tr w:rsidR="00850328" w:rsidRPr="00FC1708" w:rsidTr="005276F9">
        <w:tc>
          <w:tcPr>
            <w:tcW w:w="2802" w:type="dxa"/>
            <w:vMerge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149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850328" w:rsidRPr="00FC1708" w:rsidTr="00EA5278">
        <w:tc>
          <w:tcPr>
            <w:tcW w:w="2802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0328" w:rsidRPr="00FC1708" w:rsidTr="005276F9">
        <w:tc>
          <w:tcPr>
            <w:tcW w:w="2802" w:type="dxa"/>
            <w:vMerge w:val="restart"/>
            <w:vAlign w:val="center"/>
          </w:tcPr>
          <w:p w:rsidR="00850328" w:rsidRPr="00FC1708" w:rsidRDefault="00850328" w:rsidP="00850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∆ </w:t>
            </w: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  <w:proofErr w:type="spellEnd"/>
            <w:r w:rsidR="00FC1708" w:rsidRPr="00FC17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1842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100</w:t>
            </w:r>
          </w:p>
        </w:tc>
        <w:tc>
          <w:tcPr>
            <w:tcW w:w="1701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1276" w:type="dxa"/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850328" w:rsidRPr="00FC1708" w:rsidTr="00EA5278">
        <w:tc>
          <w:tcPr>
            <w:tcW w:w="2802" w:type="dxa"/>
            <w:vMerge/>
            <w:tcBorders>
              <w:bottom w:val="single" w:sz="12" w:space="0" w:color="auto"/>
            </w:tcBorders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850328" w:rsidRPr="00FC1708" w:rsidRDefault="00850328" w:rsidP="00742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50328" w:rsidRPr="00FC1708" w:rsidRDefault="00850328" w:rsidP="001B06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7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01*</w:t>
            </w:r>
          </w:p>
        </w:tc>
      </w:tr>
    </w:tbl>
    <w:p w:rsidR="00FC1708" w:rsidRPr="00FC1708" w:rsidRDefault="00742375" w:rsidP="00EA527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5278"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  <w:r w:rsidR="00FC1708" w:rsidRPr="00FC1708">
        <w:rPr>
          <w:rFonts w:ascii="Times New Roman" w:hAnsi="Times New Roman" w:cs="Times New Roman"/>
          <w:sz w:val="24"/>
          <w:szCs w:val="24"/>
          <w:lang w:val="en-US"/>
        </w:rPr>
        <w:t xml:space="preserve">Abbreviations: </w:t>
      </w:r>
      <w:r w:rsidR="00FC1708" w:rsidRPr="00FC170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L: interleukin; R: receptor; s: soluble</w:t>
      </w:r>
    </w:p>
    <w:p w:rsidR="00FC1708" w:rsidRPr="00FC1708" w:rsidRDefault="00FC1708" w:rsidP="00FC170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1708">
        <w:rPr>
          <w:rFonts w:ascii="Times New Roman" w:hAnsi="Times New Roman" w:cs="Times New Roman"/>
          <w:sz w:val="24"/>
          <w:szCs w:val="24"/>
          <w:lang w:val="en-US"/>
        </w:rPr>
        <w:t xml:space="preserve">Numbers in bold </w:t>
      </w:r>
      <w:r w:rsidR="00EA5278">
        <w:rPr>
          <w:rFonts w:ascii="Times New Roman" w:hAnsi="Times New Roman" w:cs="Times New Roman"/>
          <w:sz w:val="24"/>
          <w:szCs w:val="24"/>
          <w:lang w:val="en-US"/>
        </w:rPr>
        <w:t>indicate statistical significance</w:t>
      </w:r>
      <w:r w:rsidRPr="00FC1708">
        <w:rPr>
          <w:rFonts w:ascii="Times New Roman" w:hAnsi="Times New Roman" w:cs="Times New Roman"/>
          <w:sz w:val="24"/>
          <w:szCs w:val="24"/>
          <w:lang w:val="en-US"/>
        </w:rPr>
        <w:t xml:space="preserve"> at a level of *p &lt; 0.05, **p&lt; 0.01, ***p&lt; 0.001</w:t>
      </w:r>
    </w:p>
    <w:p w:rsidR="00BA0137" w:rsidRPr="00FC1708" w:rsidRDefault="00BA013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A0137" w:rsidRPr="00FC1708" w:rsidSect="00EA5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37"/>
    <w:rsid w:val="001B068F"/>
    <w:rsid w:val="001D0531"/>
    <w:rsid w:val="003A6A11"/>
    <w:rsid w:val="005276F9"/>
    <w:rsid w:val="00742375"/>
    <w:rsid w:val="00850328"/>
    <w:rsid w:val="00B529D4"/>
    <w:rsid w:val="00B73FE0"/>
    <w:rsid w:val="00BA0137"/>
    <w:rsid w:val="00EA5278"/>
    <w:rsid w:val="00FC1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4B4D3"/>
  <w15:docId w15:val="{D5A5FAF6-BDD9-4BFD-AF44-4F8BA8E6E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7423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70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6D3666-37EA-4A8B-9456-39815F2FD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orrem_adm</dc:creator>
  <cp:lastModifiedBy>Tom Eirik Mollnes</cp:lastModifiedBy>
  <cp:revision>4</cp:revision>
  <dcterms:created xsi:type="dcterms:W3CDTF">2018-08-11T18:29:00Z</dcterms:created>
  <dcterms:modified xsi:type="dcterms:W3CDTF">2018-08-11T18:30:00Z</dcterms:modified>
</cp:coreProperties>
</file>